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A6EF8" w14:textId="28E2F026" w:rsidR="0088638E" w:rsidRPr="0088638E" w:rsidRDefault="0088638E" w:rsidP="0088638E">
      <w:pPr>
        <w:spacing w:before="120" w:after="12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8638E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6A7F6E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88638E">
        <w:rPr>
          <w:rFonts w:ascii="Times New Roman" w:eastAsia="宋体" w:hAnsi="Times New Roman" w:cs="Times New Roman"/>
          <w:b/>
          <w:sz w:val="24"/>
          <w:szCs w:val="24"/>
        </w:rPr>
        <w:t xml:space="preserve">  The detailed information of the most vulnerable methylation sites in IVF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25"/>
        <w:gridCol w:w="853"/>
        <w:gridCol w:w="1663"/>
        <w:gridCol w:w="1315"/>
        <w:gridCol w:w="1375"/>
        <w:gridCol w:w="1142"/>
      </w:tblGrid>
      <w:tr w:rsidR="0088638E" w:rsidRPr="0088638E" w14:paraId="0DC1F820" w14:textId="77777777" w:rsidTr="0088638E">
        <w:trPr>
          <w:trHeight w:val="314"/>
          <w:jc w:val="center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FF06A" w14:textId="77777777" w:rsidR="0088638E" w:rsidRPr="0088638E" w:rsidRDefault="0088638E" w:rsidP="0088638E">
            <w:pPr>
              <w:spacing w:line="360" w:lineRule="auto"/>
              <w:ind w:left="480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TargetI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707ED" w14:textId="77777777" w:rsidR="0088638E" w:rsidRPr="0088638E" w:rsidRDefault="0088638E" w:rsidP="0088638E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CHR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7B47C" w14:textId="77777777" w:rsidR="0088638E" w:rsidRPr="0088638E" w:rsidRDefault="0088638E" w:rsidP="0088638E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MAPINFO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3EB64" w14:textId="77777777" w:rsidR="0088638E" w:rsidRPr="0088638E" w:rsidRDefault="0088638E" w:rsidP="0088638E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A1600" w14:textId="77777777" w:rsidR="0088638E" w:rsidRPr="0088638E" w:rsidRDefault="0088638E" w:rsidP="0088638E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Diff</w:t>
            </w:r>
            <w:r w:rsidRPr="0088638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（</w:t>
            </w: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IVF-N</w:t>
            </w:r>
            <w:r w:rsidRPr="0088638E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）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ABA17" w14:textId="77777777" w:rsidR="0088638E" w:rsidRPr="0088638E" w:rsidRDefault="0088638E" w:rsidP="0088638E">
            <w:pPr>
              <w:spacing w:line="360" w:lineRule="auto"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b/>
                <w:sz w:val="24"/>
                <w:szCs w:val="24"/>
              </w:rPr>
              <w:t>P-Value</w:t>
            </w:r>
          </w:p>
        </w:tc>
      </w:tr>
      <w:tr w:rsidR="0088638E" w:rsidRPr="0088638E" w14:paraId="5E50591D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588916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0127029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900A4E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E808BD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5309975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3E930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ZNF1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CEED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501C09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79015498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9130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194553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9CE9B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7E6ED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327960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2EB09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TA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A969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05C5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52FB4D4F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3924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031193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DF89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7337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279507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C0D46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RBM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1FDB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0DDD7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177A6141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9F20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137483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56C8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80D6C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22898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CF1C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NUD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14E13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EDC5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5784BCE6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1C76A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152952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C0E50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06FB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393979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E7EAA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NMNA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EB10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C491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4</w:t>
            </w:r>
          </w:p>
        </w:tc>
      </w:tr>
      <w:tr w:rsidR="0088638E" w:rsidRPr="0088638E" w14:paraId="7883F95A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FB5AC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086036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5375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3B6C0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092359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6B858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EIF3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E494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EF16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5A8226C4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1F424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067581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0126C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911F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78129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54F0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AFA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4CA2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CDB4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7208E5B1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05C5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231285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824DE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2B5F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759227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BA35F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2E68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1CC8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4CD7EC2F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0AA9D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155673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E37DB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198D7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56389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2023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A2C0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276E4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88638E" w:rsidRPr="0088638E" w14:paraId="3208D421" w14:textId="77777777" w:rsidTr="0088638E">
        <w:trPr>
          <w:trHeight w:val="272"/>
          <w:jc w:val="center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C9B86" w14:textId="77777777" w:rsidR="0088638E" w:rsidRPr="0088638E" w:rsidRDefault="0088638E" w:rsidP="0088638E">
            <w:pPr>
              <w:widowControl/>
              <w:spacing w:line="360" w:lineRule="auto"/>
              <w:ind w:left="48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cg079036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70BFE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3DE79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6609865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AA192" w14:textId="77777777" w:rsidR="0088638E" w:rsidRPr="0088638E" w:rsidRDefault="0088638E" w:rsidP="0088638E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5412A" w14:textId="77777777" w:rsidR="0088638E" w:rsidRPr="0088638E" w:rsidRDefault="0088638E" w:rsidP="0088638E">
            <w:pPr>
              <w:spacing w:line="360" w:lineRule="auto"/>
              <w:ind w:right="4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1F460" w14:textId="77777777" w:rsidR="0088638E" w:rsidRPr="0088638E" w:rsidRDefault="0088638E" w:rsidP="0088638E">
            <w:pPr>
              <w:widowControl/>
              <w:spacing w:line="360" w:lineRule="auto"/>
              <w:ind w:right="420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88638E">
              <w:rPr>
                <w:rFonts w:ascii="Times New Roman" w:eastAsia="宋体" w:hAnsi="Times New Roman"/>
                <w:kern w:val="0"/>
                <w:sz w:val="24"/>
                <w:szCs w:val="24"/>
              </w:rPr>
              <w:t>0.002</w:t>
            </w:r>
          </w:p>
        </w:tc>
      </w:tr>
    </w:tbl>
    <w:p w14:paraId="17BEB3E2" w14:textId="77777777" w:rsidR="0088638E" w:rsidRPr="0088638E" w:rsidRDefault="0088638E" w:rsidP="0088638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A0799EE" w14:textId="77777777" w:rsidR="00D27FEF" w:rsidRDefault="00D27FEF"/>
    <w:sectPr w:rsidR="00D2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D3FD0" w14:textId="77777777" w:rsidR="009E6B5F" w:rsidRDefault="009E6B5F" w:rsidP="0088638E">
      <w:r>
        <w:separator/>
      </w:r>
    </w:p>
  </w:endnote>
  <w:endnote w:type="continuationSeparator" w:id="0">
    <w:p w14:paraId="397C9699" w14:textId="77777777" w:rsidR="009E6B5F" w:rsidRDefault="009E6B5F" w:rsidP="0088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1F661" w14:textId="77777777" w:rsidR="009E6B5F" w:rsidRDefault="009E6B5F" w:rsidP="0088638E">
      <w:r>
        <w:separator/>
      </w:r>
    </w:p>
  </w:footnote>
  <w:footnote w:type="continuationSeparator" w:id="0">
    <w:p w14:paraId="02C1DA49" w14:textId="77777777" w:rsidR="009E6B5F" w:rsidRDefault="009E6B5F" w:rsidP="00886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7A57"/>
    <w:rsid w:val="00027A57"/>
    <w:rsid w:val="003E0667"/>
    <w:rsid w:val="00433DE8"/>
    <w:rsid w:val="006A7F6E"/>
    <w:rsid w:val="007548D9"/>
    <w:rsid w:val="0088638E"/>
    <w:rsid w:val="009E6B5F"/>
    <w:rsid w:val="00BE2C97"/>
    <w:rsid w:val="00C648E6"/>
    <w:rsid w:val="00D13EE6"/>
    <w:rsid w:val="00D27FEF"/>
    <w:rsid w:val="00EA1F94"/>
    <w:rsid w:val="00F9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9D474"/>
  <w15:docId w15:val="{BB98691B-975A-4CD6-AD07-C40B110BC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8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48D9"/>
    <w:pPr>
      <w:keepNext/>
      <w:spacing w:before="240" w:after="60"/>
      <w:outlineLvl w:val="0"/>
    </w:pPr>
    <w:rPr>
      <w:rFonts w:ascii="Cambria" w:eastAsia="宋体" w:hAnsi="Cambria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7548D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548D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48D9"/>
    <w:rPr>
      <w:rFonts w:ascii="Cambria" w:eastAsia="宋体" w:hAnsi="Cambria" w:cs="Times New Roman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548D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548D9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548D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8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63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6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638E"/>
    <w:rPr>
      <w:sz w:val="18"/>
      <w:szCs w:val="18"/>
    </w:rPr>
  </w:style>
  <w:style w:type="table" w:styleId="a8">
    <w:name w:val="Table Grid"/>
    <w:basedOn w:val="a1"/>
    <w:uiPriority w:val="59"/>
    <w:rsid w:val="0088638E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8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lzz871215@163.com</cp:lastModifiedBy>
  <cp:revision>3</cp:revision>
  <dcterms:created xsi:type="dcterms:W3CDTF">2021-02-20T07:32:00Z</dcterms:created>
  <dcterms:modified xsi:type="dcterms:W3CDTF">2021-06-21T11:18:00Z</dcterms:modified>
</cp:coreProperties>
</file>